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FCD" w:rsidRPr="002F6C06" w:rsidRDefault="00C22FCD" w:rsidP="00C22FC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</w:rPr>
      </w:pPr>
      <w:r w:rsidRPr="002F6C06">
        <w:rPr>
          <w:rFonts w:ascii="Times New Roman" w:hAnsi="Times New Roman" w:cs="Times New Roman"/>
          <w:bCs/>
        </w:rPr>
        <w:t>Table 7 Comparison between patients with effective AGB in terms of weight loss and those with insufficient weight loss after LAG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1754"/>
        <w:gridCol w:w="1755"/>
        <w:gridCol w:w="1755"/>
      </w:tblGrid>
      <w:tr w:rsidR="00C22FCD" w:rsidRPr="002F6C06" w:rsidTr="00EC143D">
        <w:tc>
          <w:tcPr>
            <w:tcW w:w="3978" w:type="dxa"/>
            <w:vMerge w:val="restart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4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Effective AGB</w:t>
            </w:r>
          </w:p>
        </w:tc>
        <w:tc>
          <w:tcPr>
            <w:tcW w:w="1755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Ineffective AGB</w:t>
            </w:r>
          </w:p>
        </w:tc>
        <w:tc>
          <w:tcPr>
            <w:tcW w:w="1755" w:type="dxa"/>
            <w:vMerge w:val="restart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C22FCD" w:rsidRPr="002F6C06" w:rsidTr="00EC143D">
        <w:tc>
          <w:tcPr>
            <w:tcW w:w="3978" w:type="dxa"/>
            <w:vMerge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54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i/>
                <w:shd w:val="clear" w:color="auto" w:fill="FF69B4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= </w:t>
            </w:r>
            <w:r w:rsidRPr="002F6C06">
              <w:rPr>
                <w:rFonts w:ascii="Times New Roman" w:hAnsi="Times New Roman" w:cs="Times New Roman"/>
                <w:bCs/>
              </w:rPr>
              <w:t>150</w:t>
            </w:r>
          </w:p>
        </w:tc>
        <w:tc>
          <w:tcPr>
            <w:tcW w:w="1755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i/>
                <w:shd w:val="clear" w:color="auto" w:fill="FF69B4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= </w:t>
            </w:r>
            <w:r w:rsidRPr="002F6C06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755" w:type="dxa"/>
            <w:vMerge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Age at the time of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43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0.5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43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0.7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953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Sex: females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38 (92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9 (90.7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319</w:t>
            </w:r>
          </w:p>
        </w:tc>
      </w:tr>
      <w:tr w:rsidR="00C22FCD" w:rsidRPr="002F6C06" w:rsidTr="00EC143D">
        <w:tc>
          <w:tcPr>
            <w:tcW w:w="9242" w:type="dxa"/>
            <w:gridSpan w:val="4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Reasons for AGB removal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Intolerance to 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5 (10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0 (15.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roximal gastric dilatation and weight regain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89 (59.4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0 (30.7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erforation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 (3.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 (7.6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Insufficient weight loss or weight regain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6 (24.1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0 (46.2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Small bowel obstruction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0.6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 (0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Others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4 (2.6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 (0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Weight before L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18.8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9.5 (8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22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12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8.4 (92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8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102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BMI before L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43.8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3 (33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45.6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6 (3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7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060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Maximal %EWL after L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81.5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0.7 (5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6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3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2.4 (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48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Maximal %TWL after L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4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9.2 (9.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0.7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15.4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5 (29.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6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Minimal weight with 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77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4.2 (44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5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103.6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4 (8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42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Minimal BMI with 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8.8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.5 (16.3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43.6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8.8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.8 (29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6.2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Weight before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08.9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1 (6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233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123.5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9.8 (9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86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BMI before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40.4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4 (27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7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45.8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6 (34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7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atients with weight at the time of OAGB &gt; weight at the time of 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2 (21.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8 (4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Residual %EWL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6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 xml:space="preserve">28.3 </w:t>
            </w:r>
            <w:r w:rsidRPr="002F6C06">
              <w:rPr>
                <w:rStyle w:val="Aucun"/>
                <w:rFonts w:ascii="Times New Roman" w:hAnsi="Times New Roman" w:cs="Times New Roman"/>
              </w:rPr>
              <w:lastRenderedPageBreak/>
              <w:t>(</w:t>
            </w:r>
            <w:r w:rsidRPr="002F6C06">
              <w:rPr>
                <w:rFonts w:ascii="Times New Roman" w:hAnsi="Times New Roman" w:cs="Times New Roman"/>
                <w:shd w:val="clear" w:color="auto" w:fill="FFB6C1"/>
              </w:rPr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110–83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Fonts w:ascii="Times New Roman" w:hAnsi="Times New Roman" w:cs="Times New Roman"/>
                <w:shd w:val="clear" w:color="auto" w:fill="FFB6C1"/>
              </w:rPr>
              <w:lastRenderedPageBreak/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2.7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 xml:space="preserve">28.5 </w:t>
            </w:r>
            <w:r w:rsidRPr="002F6C06">
              <w:rPr>
                <w:rStyle w:val="Aucun"/>
                <w:rFonts w:ascii="Times New Roman" w:hAnsi="Times New Roman" w:cs="Times New Roman"/>
              </w:rPr>
              <w:lastRenderedPageBreak/>
              <w:t>(</w:t>
            </w:r>
            <w:r w:rsidRPr="002F6C06">
              <w:rPr>
                <w:rFonts w:ascii="Times New Roman" w:hAnsi="Times New Roman" w:cs="Times New Roman"/>
                <w:shd w:val="clear" w:color="auto" w:fill="FFB6C1"/>
              </w:rPr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124–49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lastRenderedPageBreak/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lastRenderedPageBreak/>
              <w:t>Residual %TWL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7.7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1.3 (</w:t>
            </w:r>
            <w:r w:rsidRPr="002F6C06">
              <w:rPr>
                <w:rFonts w:ascii="Times New Roman" w:hAnsi="Times New Roman" w:cs="Times New Roman"/>
                <w:shd w:val="clear" w:color="auto" w:fill="FFB6C1"/>
              </w:rPr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22.5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39.2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0.09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1.2 (</w:t>
            </w:r>
            <w:r w:rsidRPr="002F6C06">
              <w:rPr>
                <w:rFonts w:ascii="Times New Roman" w:hAnsi="Times New Roman" w:cs="Times New Roman"/>
                <w:shd w:val="clear" w:color="auto" w:fill="FFB6C1"/>
              </w:rPr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30.1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33.3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Reflux before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6 (37.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2 (33.8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/>
                <w:bCs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0.786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Weight at 24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72.5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6.4 (48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7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81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8 (49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4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BMI at 24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7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.9 (17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1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0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6.3 (21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%EWL at 24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92.1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2.6 (1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3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78.5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4.4 (13.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8.3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&lt; 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%TWL at 24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9.7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8.6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6.4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0.6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28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Additional %TWL 24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3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9.4 (6.2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8.4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3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0.4 (13.2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3.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827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Weight at 60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75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4.5 (51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28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84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0 (56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30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BMI at 60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8.2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.8 (18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39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1.5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7 (2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2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%EWL at 60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86.6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3.7 (30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58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73.3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5.6 (29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129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%TWL at 60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 after OAGB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7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9.2 (12.9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3.2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4.1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1.7 (14.1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61.1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119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Additional %TWL 60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months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0.6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0.8 (</w:t>
            </w:r>
            <w:r w:rsidRPr="002F6C06">
              <w:rPr>
                <w:rFonts w:ascii="Times New Roman" w:hAnsi="Times New Roman" w:cs="Times New Roman"/>
                <w:shd w:val="clear" w:color="auto" w:fill="FFB6C1"/>
              </w:rPr>
              <w:t>−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4.3–52.5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0.4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±</w:t>
            </w: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1.5 (7.9</w:t>
            </w:r>
            <w:r w:rsidRPr="002F6C06">
              <w:rPr>
                <w:rFonts w:ascii="Times New Roman" w:hAnsi="Times New Roman" w:cs="Times New Roman"/>
                <w:noProof/>
                <w:shd w:val="clear" w:color="auto" w:fill="98FB98"/>
              </w:rPr>
              <w:t>–</w:t>
            </w:r>
            <w:r w:rsidRPr="002F6C06">
              <w:rPr>
                <w:rStyle w:val="Aucun"/>
                <w:rFonts w:ascii="Times New Roman" w:hAnsi="Times New Roman" w:cs="Times New Roman"/>
              </w:rPr>
              <w:t>52.1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768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ostoperative leak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9 (6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4.6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685</w:t>
            </w:r>
          </w:p>
        </w:tc>
      </w:tr>
      <w:tr w:rsidR="00C22FCD" w:rsidRPr="002F6C06" w:rsidTr="00EC143D">
        <w:tc>
          <w:tcPr>
            <w:tcW w:w="397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Conversion to RYGB for resistant reflux</w:t>
            </w:r>
          </w:p>
        </w:tc>
        <w:tc>
          <w:tcPr>
            <w:tcW w:w="175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7 (4.7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eastAsia="Times New Roman" w:hAnsi="Times New Roman" w:cs="Times New Roman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 (3%)</w:t>
            </w:r>
          </w:p>
        </w:tc>
        <w:tc>
          <w:tcPr>
            <w:tcW w:w="1755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  <w:bCs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.264</w:t>
            </w:r>
          </w:p>
        </w:tc>
      </w:tr>
    </w:tbl>
    <w:p w:rsidR="00C22FCD" w:rsidRPr="002F6C06" w:rsidRDefault="00C22FCD" w:rsidP="00C22FCD">
      <w:pPr>
        <w:autoSpaceDE w:val="0"/>
        <w:autoSpaceDN w:val="0"/>
        <w:adjustRightInd w:val="0"/>
        <w:spacing w:line="360" w:lineRule="auto"/>
        <w:rPr>
          <w:rStyle w:val="Aucun"/>
          <w:rFonts w:ascii="Times New Roman" w:hAnsi="Times New Roman" w:cs="Times New Roman"/>
        </w:rPr>
      </w:pPr>
      <w:r w:rsidRPr="002F6C06">
        <w:rPr>
          <w:rStyle w:val="Aucun"/>
          <w:rFonts w:ascii="Times New Roman" w:hAnsi="Times New Roman" w:cs="Times New Roman"/>
        </w:rPr>
        <w:t>All patients underwent conversion to OAGB (data are presented as mean ± SD for continuous variables, as absolute number and percentages for categorical variables). Significant values are reported in bold</w:t>
      </w:r>
    </w:p>
    <w:p w:rsidR="00C22FCD" w:rsidRPr="002F6C06" w:rsidRDefault="00C22FCD" w:rsidP="00C22FC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</w:rPr>
      </w:pPr>
      <w:r w:rsidRPr="002F6C06">
        <w:rPr>
          <w:rFonts w:ascii="Times New Roman" w:hAnsi="Times New Roman" w:cs="Times New Roman"/>
          <w:bCs/>
        </w:rPr>
        <w:t xml:space="preserve">Table </w:t>
      </w:r>
      <w:proofErr w:type="gramStart"/>
      <w:r w:rsidRPr="002F6C06">
        <w:rPr>
          <w:rFonts w:ascii="Times New Roman" w:hAnsi="Times New Roman" w:cs="Times New Roman"/>
          <w:bCs/>
        </w:rPr>
        <w:t>9</w:t>
      </w:r>
      <w:proofErr w:type="gramEnd"/>
      <w:r w:rsidRPr="002F6C06">
        <w:rPr>
          <w:rFonts w:ascii="Times New Roman" w:hAnsi="Times New Roman" w:cs="Times New Roman"/>
          <w:bCs/>
        </w:rPr>
        <w:t xml:space="preserve"> </w:t>
      </w:r>
      <w:r w:rsidRPr="002F6C06">
        <w:rPr>
          <w:rFonts w:ascii="Times New Roman" w:hAnsi="Times New Roman" w:cs="Times New Roman"/>
          <w:bCs/>
          <w:color w:val="131413"/>
        </w:rPr>
        <w:t>Postoperative leak and conversion to RYGB for reflux resistant to medical treatment according to the timing of OAGB and reasons for delayed OAG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070"/>
        <w:gridCol w:w="3824"/>
      </w:tblGrid>
      <w:tr w:rsidR="00C22FCD" w:rsidRPr="002F6C06" w:rsidTr="00EC143D">
        <w:tc>
          <w:tcPr>
            <w:tcW w:w="3348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2070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Postoperative leak</w:t>
            </w:r>
            <w:r w:rsidRPr="002F6C06">
              <w:rPr>
                <w:rFonts w:ascii="Times New Roman" w:hAnsi="Times New Roman" w:cs="Times New Roman"/>
                <w:shd w:val="clear" w:color="auto" w:fill="20B2AA"/>
              </w:rPr>
              <w:t xml:space="preserve">, 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20B2AA"/>
              </w:rPr>
              <w:t xml:space="preserve"> (%)</w:t>
            </w:r>
          </w:p>
        </w:tc>
        <w:tc>
          <w:tcPr>
            <w:tcW w:w="3824" w:type="dxa"/>
            <w:shd w:val="clear" w:color="auto" w:fill="00B0F0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Conversion to RYGB for resistant biliary reflux</w:t>
            </w:r>
            <w:r w:rsidRPr="002F6C06">
              <w:rPr>
                <w:rFonts w:ascii="Times New Roman" w:hAnsi="Times New Roman" w:cs="Times New Roman"/>
                <w:shd w:val="clear" w:color="auto" w:fill="20B2AA"/>
              </w:rPr>
              <w:t xml:space="preserve">, 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20B2AA"/>
              </w:rPr>
              <w:t xml:space="preserve"> (%)</w:t>
            </w:r>
          </w:p>
        </w:tc>
      </w:tr>
      <w:tr w:rsidR="00C22FCD" w:rsidRPr="002F6C06" w:rsidTr="00EC143D">
        <w:tc>
          <w:tcPr>
            <w:tcW w:w="9242" w:type="dxa"/>
            <w:gridSpan w:val="3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Cause of conversion to OAGB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 xml:space="preserve">Proximal gastric dilatation </w:t>
            </w:r>
            <w:r w:rsidRPr="002F6C06">
              <w:rPr>
                <w:rStyle w:val="Aucun"/>
                <w:rFonts w:ascii="Times New Roman" w:hAnsi="Times New Roman" w:cs="Times New Roman"/>
              </w:rPr>
              <w:lastRenderedPageBreak/>
              <w:t>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116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lastRenderedPageBreak/>
              <w:t>6 (5.1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 (4.3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lastRenderedPageBreak/>
              <w:t> 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Other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99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6 (6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4 (4)</w:t>
            </w:r>
          </w:p>
        </w:tc>
      </w:tr>
      <w:tr w:rsidR="00C22FCD" w:rsidRPr="002F6C06" w:rsidTr="00EC143D">
        <w:tc>
          <w:tcPr>
            <w:tcW w:w="9242" w:type="dxa"/>
            <w:gridSpan w:val="3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atients with delay &gt;</w:t>
            </w:r>
            <w:r w:rsidRPr="002F6C06">
              <w:rPr>
                <w:rFonts w:ascii="Times New Roman" w:hAnsi="Times New Roman" w:cs="Times New Roman"/>
                <w:shd w:val="clear" w:color="auto" w:fill="7B68EE"/>
              </w:rPr>
              <w:t> </w:t>
            </w:r>
            <w:r w:rsidRPr="002F6C06">
              <w:rPr>
                <w:rStyle w:val="Aucun"/>
                <w:rFonts w:ascii="Times New Roman" w:hAnsi="Times New Roman" w:cs="Times New Roman"/>
              </w:rPr>
              <w:t>12 months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roximal gastric dilat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34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.9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.9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Other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24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 (0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0 (0)</w:t>
            </w:r>
          </w:p>
        </w:tc>
      </w:tr>
      <w:tr w:rsidR="00C22FCD" w:rsidRPr="002F6C06" w:rsidTr="00EC143D">
        <w:tc>
          <w:tcPr>
            <w:tcW w:w="9242" w:type="dxa"/>
            <w:gridSpan w:val="3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atients with synchronous OAGB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roximal gastric dilat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36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8.3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.7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Other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33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3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3)</w:t>
            </w:r>
          </w:p>
        </w:tc>
      </w:tr>
      <w:tr w:rsidR="00C22FCD" w:rsidRPr="002F6C06" w:rsidTr="00EC143D">
        <w:tc>
          <w:tcPr>
            <w:tcW w:w="9242" w:type="dxa"/>
            <w:gridSpan w:val="3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atients with delayed OAGB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roximal gastric dilat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6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2 (4.3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6.5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Other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38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5 (13.1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7.9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erfor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5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0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0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Other than dilatation and perforation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4 (12.1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2 (6)</w:t>
            </w:r>
          </w:p>
        </w:tc>
      </w:tr>
      <w:tr w:rsidR="00C22FCD" w:rsidRPr="002F6C06" w:rsidTr="00EC143D">
        <w:tc>
          <w:tcPr>
            <w:tcW w:w="9242" w:type="dxa"/>
            <w:gridSpan w:val="3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Patients with delayed OAGB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Preoperative proximal gastric dilat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38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1 (2.6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7.9)</w:t>
            </w:r>
          </w:p>
        </w:tc>
      </w:tr>
      <w:tr w:rsidR="00C22FCD" w:rsidRPr="002F6C0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hAnsi="Times New Roman" w:cs="Times New Roman"/>
              </w:rPr>
              <w:t>Other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hAnsi="Times New Roman" w:cs="Times New Roman"/>
              </w:rPr>
              <w:t>41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6 (14.6)</w:t>
            </w:r>
          </w:p>
        </w:tc>
        <w:tc>
          <w:tcPr>
            <w:tcW w:w="3824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hAnsi="Times New Roman" w:cs="Times New Roman"/>
              </w:rPr>
              <w:t>3 (7.3)</w:t>
            </w:r>
          </w:p>
        </w:tc>
      </w:tr>
      <w:tr w:rsidR="00C22FCD" w:rsidRPr="007D7FF6" w:rsidTr="00EC143D">
        <w:tc>
          <w:tcPr>
            <w:tcW w:w="3348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Style w:val="Aucun"/>
                <w:rFonts w:ascii="Times New Roman" w:hAnsi="Times New Roman" w:cs="Times New Roman"/>
              </w:rPr>
            </w:pPr>
            <w:r w:rsidRPr="002F6C06">
              <w:rPr>
                <w:rFonts w:ascii="Times New Roman" w:hAnsi="Times New Roman" w:cs="Times New Roman"/>
                <w:shd w:val="clear" w:color="auto" w:fill="7F9698"/>
              </w:rPr>
              <w:t> 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Pr</w:t>
            </w:r>
            <w:r w:rsidRPr="002F6C06">
              <w:rPr>
                <w:rStyle w:val="Aucun"/>
                <w:rFonts w:ascii="Times New Roman" w:hAnsi="Times New Roman" w:cs="Times New Roman"/>
              </w:rPr>
              <w:t>e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operative inflammation (</w:t>
            </w:r>
            <w:r w:rsidRPr="002F6C06">
              <w:rPr>
                <w:rFonts w:ascii="Times New Roman" w:hAnsi="Times New Roman" w:cs="Times New Roman"/>
                <w:i/>
                <w:shd w:val="clear" w:color="auto" w:fill="20B2AA"/>
              </w:rPr>
              <w:t>n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=</w:t>
            </w:r>
            <w:r w:rsidRPr="002F6C06">
              <w:rPr>
                <w:rFonts w:ascii="Times New Roman" w:hAnsi="Times New Roman" w:cs="Times New Roman"/>
                <w:shd w:val="clear" w:color="auto" w:fill="FF69B4"/>
              </w:rPr>
              <w:t> </w:t>
            </w: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37)</w:t>
            </w:r>
          </w:p>
        </w:tc>
        <w:tc>
          <w:tcPr>
            <w:tcW w:w="2070" w:type="dxa"/>
          </w:tcPr>
          <w:p w:rsidR="00C22FCD" w:rsidRPr="002F6C0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6 (16.7)</w:t>
            </w:r>
          </w:p>
        </w:tc>
        <w:tc>
          <w:tcPr>
            <w:tcW w:w="3824" w:type="dxa"/>
          </w:tcPr>
          <w:p w:rsidR="00C22FCD" w:rsidRPr="007D7FF6" w:rsidRDefault="00C22FCD" w:rsidP="00EC143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</w:rPr>
            </w:pPr>
            <w:r w:rsidRPr="002F6C06">
              <w:rPr>
                <w:rStyle w:val="Aucun"/>
                <w:rFonts w:ascii="Times New Roman" w:eastAsia="Times New Roman" w:hAnsi="Times New Roman" w:cs="Times New Roman"/>
              </w:rPr>
              <w:t>2 (5.4)</w:t>
            </w:r>
          </w:p>
        </w:tc>
      </w:tr>
    </w:tbl>
    <w:p w:rsidR="00C22FCD" w:rsidRPr="007D7FF6" w:rsidRDefault="00C22FCD" w:rsidP="00C22FC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</w:rPr>
      </w:pPr>
    </w:p>
    <w:p w:rsidR="005B02D6" w:rsidRDefault="005B02D6">
      <w:bookmarkStart w:id="0" w:name="_GoBack"/>
      <w:bookmarkEnd w:id="0"/>
    </w:p>
    <w:p w:rsidR="00C22FCD" w:rsidRDefault="00C22FCD"/>
    <w:sectPr w:rsidR="00C2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FCD"/>
    <w:rsid w:val="00000608"/>
    <w:rsid w:val="000052CE"/>
    <w:rsid w:val="00034D7B"/>
    <w:rsid w:val="000359E0"/>
    <w:rsid w:val="00060F70"/>
    <w:rsid w:val="00061176"/>
    <w:rsid w:val="0006231A"/>
    <w:rsid w:val="00064734"/>
    <w:rsid w:val="00082189"/>
    <w:rsid w:val="000927C3"/>
    <w:rsid w:val="000A34FE"/>
    <w:rsid w:val="000B2333"/>
    <w:rsid w:val="000D70AE"/>
    <w:rsid w:val="000F4063"/>
    <w:rsid w:val="000F483A"/>
    <w:rsid w:val="000F48D7"/>
    <w:rsid w:val="00127D96"/>
    <w:rsid w:val="0013158A"/>
    <w:rsid w:val="00143C33"/>
    <w:rsid w:val="0018363B"/>
    <w:rsid w:val="00193549"/>
    <w:rsid w:val="00194B01"/>
    <w:rsid w:val="001A0772"/>
    <w:rsid w:val="001B1C69"/>
    <w:rsid w:val="001B3D99"/>
    <w:rsid w:val="001B42C0"/>
    <w:rsid w:val="001D3360"/>
    <w:rsid w:val="001D59C7"/>
    <w:rsid w:val="001D6C3D"/>
    <w:rsid w:val="001E0F31"/>
    <w:rsid w:val="001E654E"/>
    <w:rsid w:val="001F3FA7"/>
    <w:rsid w:val="00200D69"/>
    <w:rsid w:val="00203532"/>
    <w:rsid w:val="00205A99"/>
    <w:rsid w:val="002068A5"/>
    <w:rsid w:val="00213BCF"/>
    <w:rsid w:val="00222752"/>
    <w:rsid w:val="00223F6B"/>
    <w:rsid w:val="00226B63"/>
    <w:rsid w:val="00233FAC"/>
    <w:rsid w:val="002408BA"/>
    <w:rsid w:val="00243587"/>
    <w:rsid w:val="0024768F"/>
    <w:rsid w:val="00254A41"/>
    <w:rsid w:val="002771E9"/>
    <w:rsid w:val="002B1F72"/>
    <w:rsid w:val="002D074A"/>
    <w:rsid w:val="002D1F47"/>
    <w:rsid w:val="002D290E"/>
    <w:rsid w:val="002D3365"/>
    <w:rsid w:val="002E4A42"/>
    <w:rsid w:val="002F7120"/>
    <w:rsid w:val="00310286"/>
    <w:rsid w:val="0031602E"/>
    <w:rsid w:val="00316CD2"/>
    <w:rsid w:val="00336E3A"/>
    <w:rsid w:val="0034364F"/>
    <w:rsid w:val="00345A7B"/>
    <w:rsid w:val="0035322B"/>
    <w:rsid w:val="00361787"/>
    <w:rsid w:val="00363128"/>
    <w:rsid w:val="003710D7"/>
    <w:rsid w:val="00372E3B"/>
    <w:rsid w:val="003A02FD"/>
    <w:rsid w:val="003A2F9D"/>
    <w:rsid w:val="003A5D99"/>
    <w:rsid w:val="003B000B"/>
    <w:rsid w:val="003B3815"/>
    <w:rsid w:val="003B5F6B"/>
    <w:rsid w:val="003C0AD7"/>
    <w:rsid w:val="003E2B4D"/>
    <w:rsid w:val="003E62D7"/>
    <w:rsid w:val="003F2EF4"/>
    <w:rsid w:val="00414F20"/>
    <w:rsid w:val="00415013"/>
    <w:rsid w:val="00420C7C"/>
    <w:rsid w:val="00436412"/>
    <w:rsid w:val="004413CB"/>
    <w:rsid w:val="00444D47"/>
    <w:rsid w:val="0044710C"/>
    <w:rsid w:val="00450788"/>
    <w:rsid w:val="00451E03"/>
    <w:rsid w:val="00454360"/>
    <w:rsid w:val="0047049E"/>
    <w:rsid w:val="004728F7"/>
    <w:rsid w:val="00473AE0"/>
    <w:rsid w:val="0049258D"/>
    <w:rsid w:val="004925ED"/>
    <w:rsid w:val="00497DC1"/>
    <w:rsid w:val="004B6C7A"/>
    <w:rsid w:val="004C6CAA"/>
    <w:rsid w:val="004D225D"/>
    <w:rsid w:val="004D2E67"/>
    <w:rsid w:val="004F1D8F"/>
    <w:rsid w:val="004F45E3"/>
    <w:rsid w:val="0050483C"/>
    <w:rsid w:val="0051016F"/>
    <w:rsid w:val="00511319"/>
    <w:rsid w:val="005358AA"/>
    <w:rsid w:val="00536EC0"/>
    <w:rsid w:val="00541DCE"/>
    <w:rsid w:val="00554941"/>
    <w:rsid w:val="00572D2F"/>
    <w:rsid w:val="005735AB"/>
    <w:rsid w:val="00590EFA"/>
    <w:rsid w:val="0059500E"/>
    <w:rsid w:val="00595C51"/>
    <w:rsid w:val="005B02D6"/>
    <w:rsid w:val="005B33B8"/>
    <w:rsid w:val="005B7791"/>
    <w:rsid w:val="005C12B7"/>
    <w:rsid w:val="005C4158"/>
    <w:rsid w:val="005D1116"/>
    <w:rsid w:val="005D29A8"/>
    <w:rsid w:val="005F14B4"/>
    <w:rsid w:val="005F3BAD"/>
    <w:rsid w:val="0061119C"/>
    <w:rsid w:val="00617B8C"/>
    <w:rsid w:val="00632D64"/>
    <w:rsid w:val="00635AB6"/>
    <w:rsid w:val="00650E71"/>
    <w:rsid w:val="006550B9"/>
    <w:rsid w:val="006550E9"/>
    <w:rsid w:val="006650AA"/>
    <w:rsid w:val="006841A4"/>
    <w:rsid w:val="00685462"/>
    <w:rsid w:val="0069144E"/>
    <w:rsid w:val="006929F6"/>
    <w:rsid w:val="00693C36"/>
    <w:rsid w:val="006A40B0"/>
    <w:rsid w:val="006A7DB4"/>
    <w:rsid w:val="006C6879"/>
    <w:rsid w:val="006C7EB2"/>
    <w:rsid w:val="006C7EF5"/>
    <w:rsid w:val="006D5ED2"/>
    <w:rsid w:val="006F29DC"/>
    <w:rsid w:val="006F6AD1"/>
    <w:rsid w:val="00703120"/>
    <w:rsid w:val="007063EA"/>
    <w:rsid w:val="0072207D"/>
    <w:rsid w:val="007236D2"/>
    <w:rsid w:val="0072511E"/>
    <w:rsid w:val="00733528"/>
    <w:rsid w:val="00734EDE"/>
    <w:rsid w:val="007466A8"/>
    <w:rsid w:val="00755428"/>
    <w:rsid w:val="00776651"/>
    <w:rsid w:val="007862BF"/>
    <w:rsid w:val="00793175"/>
    <w:rsid w:val="007A71C2"/>
    <w:rsid w:val="007B3173"/>
    <w:rsid w:val="007C2E80"/>
    <w:rsid w:val="007D194F"/>
    <w:rsid w:val="007E70C2"/>
    <w:rsid w:val="007F26D1"/>
    <w:rsid w:val="007F58DD"/>
    <w:rsid w:val="00801D70"/>
    <w:rsid w:val="00804368"/>
    <w:rsid w:val="00815311"/>
    <w:rsid w:val="00821DAD"/>
    <w:rsid w:val="0085053F"/>
    <w:rsid w:val="00867843"/>
    <w:rsid w:val="0087356A"/>
    <w:rsid w:val="008B4F79"/>
    <w:rsid w:val="008B5499"/>
    <w:rsid w:val="008C3630"/>
    <w:rsid w:val="008E6E88"/>
    <w:rsid w:val="008F23B5"/>
    <w:rsid w:val="008F3F06"/>
    <w:rsid w:val="00900A86"/>
    <w:rsid w:val="009104C1"/>
    <w:rsid w:val="00913DF9"/>
    <w:rsid w:val="00925F7F"/>
    <w:rsid w:val="00926E28"/>
    <w:rsid w:val="009340E9"/>
    <w:rsid w:val="00934318"/>
    <w:rsid w:val="009411C3"/>
    <w:rsid w:val="00944188"/>
    <w:rsid w:val="00950CA2"/>
    <w:rsid w:val="00965572"/>
    <w:rsid w:val="00983D93"/>
    <w:rsid w:val="00990E19"/>
    <w:rsid w:val="00997C36"/>
    <w:rsid w:val="009B0ACF"/>
    <w:rsid w:val="009C2AFB"/>
    <w:rsid w:val="009C419E"/>
    <w:rsid w:val="009D4DF6"/>
    <w:rsid w:val="009D7CCE"/>
    <w:rsid w:val="009E1C0E"/>
    <w:rsid w:val="009E6318"/>
    <w:rsid w:val="00A53B1D"/>
    <w:rsid w:val="00A60C77"/>
    <w:rsid w:val="00A6266A"/>
    <w:rsid w:val="00A9296C"/>
    <w:rsid w:val="00A94C11"/>
    <w:rsid w:val="00A962B9"/>
    <w:rsid w:val="00A97AD7"/>
    <w:rsid w:val="00AB24AE"/>
    <w:rsid w:val="00AC4C8E"/>
    <w:rsid w:val="00AE4E1D"/>
    <w:rsid w:val="00AF57CF"/>
    <w:rsid w:val="00B124E8"/>
    <w:rsid w:val="00B22D37"/>
    <w:rsid w:val="00B32FFE"/>
    <w:rsid w:val="00B3700B"/>
    <w:rsid w:val="00B4458C"/>
    <w:rsid w:val="00B70A16"/>
    <w:rsid w:val="00B87263"/>
    <w:rsid w:val="00B9069F"/>
    <w:rsid w:val="00B9544C"/>
    <w:rsid w:val="00BB0403"/>
    <w:rsid w:val="00BD7352"/>
    <w:rsid w:val="00BE066A"/>
    <w:rsid w:val="00BE1B16"/>
    <w:rsid w:val="00BE5E36"/>
    <w:rsid w:val="00C017C4"/>
    <w:rsid w:val="00C1590C"/>
    <w:rsid w:val="00C22FCD"/>
    <w:rsid w:val="00C267D6"/>
    <w:rsid w:val="00C31747"/>
    <w:rsid w:val="00C323EC"/>
    <w:rsid w:val="00C43F30"/>
    <w:rsid w:val="00C55140"/>
    <w:rsid w:val="00C604DE"/>
    <w:rsid w:val="00C747C8"/>
    <w:rsid w:val="00CB233E"/>
    <w:rsid w:val="00CB5778"/>
    <w:rsid w:val="00CC336D"/>
    <w:rsid w:val="00CD7176"/>
    <w:rsid w:val="00CE00F8"/>
    <w:rsid w:val="00D02C53"/>
    <w:rsid w:val="00D10823"/>
    <w:rsid w:val="00D17576"/>
    <w:rsid w:val="00D22220"/>
    <w:rsid w:val="00D46F7A"/>
    <w:rsid w:val="00D56FE1"/>
    <w:rsid w:val="00D8791B"/>
    <w:rsid w:val="00D9703A"/>
    <w:rsid w:val="00DA1A80"/>
    <w:rsid w:val="00DA73DA"/>
    <w:rsid w:val="00DC0329"/>
    <w:rsid w:val="00DD6712"/>
    <w:rsid w:val="00DE62B5"/>
    <w:rsid w:val="00E11069"/>
    <w:rsid w:val="00E14D03"/>
    <w:rsid w:val="00E204D7"/>
    <w:rsid w:val="00E2122F"/>
    <w:rsid w:val="00E4056B"/>
    <w:rsid w:val="00E46AA8"/>
    <w:rsid w:val="00E47A90"/>
    <w:rsid w:val="00E52029"/>
    <w:rsid w:val="00E75377"/>
    <w:rsid w:val="00EB0935"/>
    <w:rsid w:val="00F11A4A"/>
    <w:rsid w:val="00F13346"/>
    <w:rsid w:val="00F22629"/>
    <w:rsid w:val="00F36A9D"/>
    <w:rsid w:val="00F40810"/>
    <w:rsid w:val="00F45738"/>
    <w:rsid w:val="00F727FD"/>
    <w:rsid w:val="00F737EF"/>
    <w:rsid w:val="00F85E1C"/>
    <w:rsid w:val="00F90D61"/>
    <w:rsid w:val="00F966C3"/>
    <w:rsid w:val="00FA0F00"/>
    <w:rsid w:val="00FB234F"/>
    <w:rsid w:val="00FB406F"/>
    <w:rsid w:val="00FB71AD"/>
    <w:rsid w:val="00FD26FE"/>
    <w:rsid w:val="00FE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C22FCD"/>
  </w:style>
  <w:style w:type="table" w:styleId="TableGrid">
    <w:name w:val="Table Grid"/>
    <w:basedOn w:val="TableNormal"/>
    <w:uiPriority w:val="39"/>
    <w:rsid w:val="00C22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C22FCD"/>
  </w:style>
  <w:style w:type="table" w:styleId="TableGrid">
    <w:name w:val="Table Grid"/>
    <w:basedOn w:val="TableNormal"/>
    <w:uiPriority w:val="39"/>
    <w:rsid w:val="00C22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9</Words>
  <Characters>2974</Characters>
  <Application>Microsoft Office Word</Application>
  <DocSecurity>0</DocSecurity>
  <Lines>19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1-09-28T07:42:00Z</dcterms:created>
  <dcterms:modified xsi:type="dcterms:W3CDTF">2021-09-28T07:43:00Z</dcterms:modified>
</cp:coreProperties>
</file>